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Supplementary data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on-Exercise Activity Thermogenesis (NEAT) Score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 points are scored when subjects answer "A lot"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 points are scored when subjects answer "Sometimes"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 point is scored when subjects answer "Hardly ever" or "No"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question No.4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 points are scored when subjects answer "Faster than most people"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 points are scored when subjects answer "About the same as other people"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 point is scored when subjects answer "I get passed by other people"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rimarily walking physical exer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 Do you walk on the way to work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ver 30 minutes one w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30 minutes or les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 (or do not travel to wor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Do you use a train or a bus (not including taxis or private cars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almost every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twic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Do you walk a lot while working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 (or do not wor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Do you walk fast or slow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ster than most peop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out the same as other peop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t passed by other peop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Do you use stair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 (or canno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Do you go shopping for food or other daily necessitie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Do you walk to eat out (including lunch, and not including travel by car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twi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about onc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 (“Hardly ever” should be less than once a week, “a lot” and “sometimes” should be 2 – 5 days a week.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Do you take the garbage out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4 times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about onc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. Do you go to concerts, to the theatre or karaok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about once a month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. Do you play with young children outsid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 (or do not have young childre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1. Do you ever go for a walk (including walking the dog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Non-primarily walking physical exer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2. Do you ever do any light cleaning (such as picking up trash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3. Do you ever do any relatively hard cleaning (such as using a vacuum cleaner, mopping a floor, or dusting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4. Do you ever clean any large objects (such as windows, ventilation fans, or cars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month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. Do you ever prepare meals (cooking or serving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 During meals, do you often get up to fill rice bowls, or get thing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7. Do you clear the tabl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8. Do you wash the dishe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9. Do you wipe the dishes and put them away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0. Do you do the washing (carrying and putting out to dry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1. Do you bring the washing in (and fold it up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. Do you wash the bed sheets and cover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every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3. Do you ever put the bedding outside in the sun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4. Do you do the ironing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5. Do you clean the bath and the toilet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6. Do you clean the garden and around the hous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7. Do you ever do any weeding or gardening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8. Do you water any plant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9. Do you look after or feed any pets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0. Do you have to look after any young children (such as cooking meals, dressing, or playing together inside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1. Do you ever pick them up (such as giving them a hug or a piggy-back ride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2. Do you have to look after anyone old or sick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3. How often do you take a bath (or shower)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4. Do you do any sewing or any other handcraft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. Do you play an instrument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6. Do you ride a bicycle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lot (once or more a da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 (once or more a week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rdly ever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1:22:00Z</dcterms:created>
  <dc:creator>atomong</dc:creator>
  <dc:description/>
  <dc:language>en-US</dc:language>
  <cp:lastModifiedBy>atomong</cp:lastModifiedBy>
  <dcterms:modified xsi:type="dcterms:W3CDTF">2013-05-26T01:26:00Z</dcterms:modified>
  <cp:revision>1</cp:revision>
  <dc:subject/>
  <dc:title/>
</cp:coreProperties>
</file>